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5EF63" w14:textId="77777777" w:rsidR="002A3F75" w:rsidRPr="000C160B" w:rsidRDefault="002A3F75" w:rsidP="002A3F75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0C160B">
        <w:rPr>
          <w:rFonts w:ascii="Times New Roman" w:hAnsi="Times New Roman" w:cs="Times New Roman"/>
          <w:b/>
          <w:bCs/>
          <w:sz w:val="24"/>
          <w:szCs w:val="32"/>
        </w:rPr>
        <w:t xml:space="preserve">S3 Table. </w:t>
      </w:r>
      <w:r w:rsidRPr="000C160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he CYP1A2- and CYP3A1-mediated metabolite in rat liver microsomes</w:t>
      </w:r>
      <w:r w:rsidRPr="000C16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326"/>
        <w:gridCol w:w="2325"/>
        <w:gridCol w:w="2328"/>
        <w:gridCol w:w="2328"/>
        <w:gridCol w:w="2328"/>
        <w:gridCol w:w="2323"/>
      </w:tblGrid>
      <w:tr w:rsidR="002A3F75" w:rsidRPr="000C160B" w14:paraId="1CE8772F" w14:textId="77777777" w:rsidTr="00575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gridSpan w:val="3"/>
            <w:shd w:val="clear" w:color="auto" w:fill="auto"/>
          </w:tcPr>
          <w:p w14:paraId="468D87E6" w14:textId="77777777" w:rsidR="002A3F75" w:rsidRPr="000C160B" w:rsidRDefault="002A3F75" w:rsidP="00575BC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eastAsia="Times New Roman" w:hAnsi="Times New Roman" w:cs="Times New Roman"/>
                <w:szCs w:val="22"/>
              </w:rPr>
              <w:t>WT Rats</w:t>
            </w:r>
          </w:p>
        </w:tc>
        <w:tc>
          <w:tcPr>
            <w:tcW w:w="2500" w:type="pct"/>
            <w:gridSpan w:val="3"/>
            <w:shd w:val="clear" w:color="auto" w:fill="auto"/>
          </w:tcPr>
          <w:p w14:paraId="3EA361B7" w14:textId="77777777" w:rsidR="002A3F75" w:rsidRPr="000C160B" w:rsidRDefault="002A3F75" w:rsidP="00575B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szCs w:val="22"/>
              </w:rPr>
              <w:t>SD Rats</w:t>
            </w:r>
          </w:p>
        </w:tc>
      </w:tr>
      <w:tr w:rsidR="002A3F75" w:rsidRPr="000C160B" w14:paraId="241928D2" w14:textId="77777777" w:rsidTr="0057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vMerge w:val="restart"/>
            <w:shd w:val="clear" w:color="auto" w:fill="auto"/>
          </w:tcPr>
          <w:p w14:paraId="1D31076A" w14:textId="77777777" w:rsidR="002A3F75" w:rsidRPr="000C160B" w:rsidRDefault="002A3F75" w:rsidP="00575BCA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szCs w:val="22"/>
              </w:rPr>
              <w:t>Groups</w:t>
            </w:r>
          </w:p>
        </w:tc>
        <w:tc>
          <w:tcPr>
            <w:tcW w:w="1667" w:type="pct"/>
            <w:gridSpan w:val="2"/>
            <w:shd w:val="clear" w:color="auto" w:fill="auto"/>
          </w:tcPr>
          <w:p w14:paraId="7CF62FF7" w14:textId="77777777" w:rsidR="002A3F75" w:rsidRPr="000C160B" w:rsidRDefault="002A3F75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b/>
                <w:bCs/>
                <w:szCs w:val="22"/>
              </w:rPr>
              <w:t>Median (95% CI)</w:t>
            </w:r>
          </w:p>
        </w:tc>
        <w:tc>
          <w:tcPr>
            <w:tcW w:w="834" w:type="pct"/>
            <w:vMerge w:val="restart"/>
            <w:shd w:val="clear" w:color="auto" w:fill="auto"/>
          </w:tcPr>
          <w:p w14:paraId="0B9B1B5B" w14:textId="77777777" w:rsidR="002A3F75" w:rsidRPr="000C160B" w:rsidRDefault="002A3F75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b/>
                <w:bCs/>
                <w:szCs w:val="22"/>
              </w:rPr>
              <w:t>Groups</w:t>
            </w:r>
          </w:p>
        </w:tc>
        <w:tc>
          <w:tcPr>
            <w:tcW w:w="1666" w:type="pct"/>
            <w:gridSpan w:val="2"/>
            <w:shd w:val="clear" w:color="auto" w:fill="auto"/>
          </w:tcPr>
          <w:p w14:paraId="58753904" w14:textId="77777777" w:rsidR="002A3F75" w:rsidRPr="000C160B" w:rsidRDefault="002A3F75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b/>
                <w:bCs/>
                <w:szCs w:val="22"/>
              </w:rPr>
              <w:t>Median (95% CI)</w:t>
            </w:r>
          </w:p>
        </w:tc>
      </w:tr>
      <w:tr w:rsidR="002A3F75" w:rsidRPr="000C160B" w14:paraId="4CCFD351" w14:textId="77777777" w:rsidTr="00575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vMerge/>
            <w:shd w:val="clear" w:color="auto" w:fill="auto"/>
          </w:tcPr>
          <w:p w14:paraId="743FB603" w14:textId="77777777" w:rsidR="002A3F75" w:rsidRPr="000C160B" w:rsidRDefault="002A3F75" w:rsidP="00575BCA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33" w:type="pct"/>
            <w:shd w:val="clear" w:color="auto" w:fill="auto"/>
          </w:tcPr>
          <w:p w14:paraId="4B3673FF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b/>
                <w:bCs/>
                <w:szCs w:val="22"/>
              </w:rPr>
              <w:t>Male</w:t>
            </w:r>
          </w:p>
        </w:tc>
        <w:tc>
          <w:tcPr>
            <w:tcW w:w="834" w:type="pct"/>
            <w:shd w:val="clear" w:color="auto" w:fill="auto"/>
          </w:tcPr>
          <w:p w14:paraId="030CCE7D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b/>
                <w:bCs/>
                <w:szCs w:val="22"/>
              </w:rPr>
              <w:t>Female</w:t>
            </w:r>
          </w:p>
        </w:tc>
        <w:tc>
          <w:tcPr>
            <w:tcW w:w="834" w:type="pct"/>
            <w:vMerge/>
            <w:shd w:val="clear" w:color="auto" w:fill="auto"/>
          </w:tcPr>
          <w:p w14:paraId="1D5A4484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34" w:type="pct"/>
            <w:shd w:val="clear" w:color="auto" w:fill="auto"/>
          </w:tcPr>
          <w:p w14:paraId="2B032ACA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b/>
                <w:bCs/>
                <w:szCs w:val="22"/>
              </w:rPr>
              <w:t>Placebo</w:t>
            </w:r>
          </w:p>
        </w:tc>
        <w:tc>
          <w:tcPr>
            <w:tcW w:w="832" w:type="pct"/>
            <w:shd w:val="clear" w:color="auto" w:fill="auto"/>
          </w:tcPr>
          <w:p w14:paraId="338D3FA8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AL 5,000 mg/kg</w:t>
            </w:r>
          </w:p>
        </w:tc>
      </w:tr>
      <w:tr w:rsidR="002A3F75" w:rsidRPr="000C160B" w14:paraId="54534EE0" w14:textId="77777777" w:rsidTr="0057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</w:tcPr>
          <w:p w14:paraId="5BEAA89C" w14:textId="77777777" w:rsidR="002A3F75" w:rsidRPr="000C160B" w:rsidRDefault="002A3F75" w:rsidP="00575BC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szCs w:val="22"/>
              </w:rPr>
              <w:t>Paracetamol concentration (µM)</w:t>
            </w:r>
          </w:p>
        </w:tc>
      </w:tr>
      <w:tr w:rsidR="002A3F75" w:rsidRPr="000C160B" w14:paraId="13E58378" w14:textId="77777777" w:rsidTr="00575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</w:tcPr>
          <w:p w14:paraId="1B05B7ED" w14:textId="77777777" w:rsidR="002A3F75" w:rsidRPr="000C160B" w:rsidRDefault="002A3F75" w:rsidP="00575BCA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Control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56DBCB0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3.15 (2.11-3.30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DEC919E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3.90 (2.54-4.09)</w:t>
            </w:r>
          </w:p>
        </w:tc>
        <w:tc>
          <w:tcPr>
            <w:tcW w:w="834" w:type="pct"/>
            <w:shd w:val="clear" w:color="auto" w:fill="auto"/>
          </w:tcPr>
          <w:p w14:paraId="179B2089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 Day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353BDBD8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3.66 (2.88-3.90)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546DD086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3.41 (2.08-3.45)</w:t>
            </w:r>
          </w:p>
        </w:tc>
      </w:tr>
      <w:tr w:rsidR="002A3F75" w:rsidRPr="000C160B" w14:paraId="37592E3E" w14:textId="77777777" w:rsidTr="0057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</w:tcPr>
          <w:p w14:paraId="66F13D73" w14:textId="77777777" w:rsidR="002A3F75" w:rsidRPr="000C160B" w:rsidRDefault="002A3F75" w:rsidP="00575BCA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AL 1,000 mg/kg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FCF6115" w14:textId="77777777" w:rsidR="002A3F75" w:rsidRPr="000C160B" w:rsidRDefault="002A3F75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szCs w:val="22"/>
              </w:rPr>
              <w:t>2.33 (2.21-2.48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61CC4994" w14:textId="77777777" w:rsidR="002A3F75" w:rsidRPr="000C160B" w:rsidRDefault="002A3F75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szCs w:val="22"/>
              </w:rPr>
              <w:t>3.71 (2.08-4.05)</w:t>
            </w:r>
          </w:p>
        </w:tc>
        <w:tc>
          <w:tcPr>
            <w:tcW w:w="834" w:type="pct"/>
            <w:shd w:val="clear" w:color="auto" w:fill="auto"/>
          </w:tcPr>
          <w:p w14:paraId="752FA2A1" w14:textId="77777777" w:rsidR="002A3F75" w:rsidRPr="000C160B" w:rsidRDefault="002A3F75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b/>
                <w:bCs/>
                <w:szCs w:val="22"/>
              </w:rPr>
              <w:t>7 Days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3F7F01F6" w14:textId="77777777" w:rsidR="002A3F75" w:rsidRPr="000C160B" w:rsidRDefault="002A3F75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szCs w:val="22"/>
              </w:rPr>
              <w:t>2.39 (2.26-3.16)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067AFD6F" w14:textId="77777777" w:rsidR="002A3F75" w:rsidRPr="000C160B" w:rsidRDefault="002A3F75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szCs w:val="22"/>
              </w:rPr>
              <w:t>3.39 (3.14-3.79) **</w:t>
            </w:r>
          </w:p>
        </w:tc>
      </w:tr>
      <w:tr w:rsidR="002A3F75" w:rsidRPr="000C160B" w14:paraId="5D9E2F16" w14:textId="77777777" w:rsidTr="00575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</w:tcPr>
          <w:p w14:paraId="734FCCB9" w14:textId="77777777" w:rsidR="002A3F75" w:rsidRPr="000C160B" w:rsidRDefault="002A3F75" w:rsidP="00575BCA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AL 3,000 mg/kg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76DCAFE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szCs w:val="22"/>
              </w:rPr>
              <w:t>2.76 (1.85-3.37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2A1160CB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szCs w:val="22"/>
              </w:rPr>
              <w:t>3.07 (2.58-3.63)</w:t>
            </w:r>
          </w:p>
        </w:tc>
        <w:tc>
          <w:tcPr>
            <w:tcW w:w="834" w:type="pct"/>
            <w:shd w:val="clear" w:color="auto" w:fill="auto"/>
          </w:tcPr>
          <w:p w14:paraId="77BB2283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b/>
                <w:bCs/>
                <w:szCs w:val="22"/>
              </w:rPr>
              <w:t>14 Days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6127E277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szCs w:val="22"/>
              </w:rPr>
              <w:t xml:space="preserve">2.71 (2.54-2.81) 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5227D834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szCs w:val="22"/>
              </w:rPr>
              <w:t>3.01 (2.75-4.00) ***</w:t>
            </w:r>
          </w:p>
        </w:tc>
      </w:tr>
      <w:tr w:rsidR="002A3F75" w:rsidRPr="000C160B" w14:paraId="7946C771" w14:textId="77777777" w:rsidTr="0057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</w:tcPr>
          <w:p w14:paraId="188143EC" w14:textId="77777777" w:rsidR="002A3F75" w:rsidRPr="000C160B" w:rsidRDefault="002A3F75" w:rsidP="00575BCA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AL 5,000 mg/kg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21781E9" w14:textId="41FF9539" w:rsidR="002A3F75" w:rsidRPr="000C160B" w:rsidRDefault="002A3F75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szCs w:val="22"/>
              </w:rPr>
              <w:t>3.52 (3.18-3.85) *</w:t>
            </w:r>
            <w:r w:rsidR="00EB771E">
              <w:rPr>
                <w:rFonts w:ascii="Times New Roman" w:hAnsi="Times New Roman" w:cs="Times New Roman"/>
                <w:szCs w:val="22"/>
              </w:rPr>
              <w:t>***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4ADFA4EE" w14:textId="77777777" w:rsidR="002A3F75" w:rsidRPr="000C160B" w:rsidRDefault="002A3F75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szCs w:val="22"/>
              </w:rPr>
              <w:t>3.12 (2.50-3.75)</w:t>
            </w:r>
          </w:p>
        </w:tc>
        <w:tc>
          <w:tcPr>
            <w:tcW w:w="834" w:type="pct"/>
            <w:shd w:val="clear" w:color="auto" w:fill="auto"/>
          </w:tcPr>
          <w:p w14:paraId="00C71DC6" w14:textId="77777777" w:rsidR="002A3F75" w:rsidRPr="000C160B" w:rsidRDefault="002A3F75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b/>
                <w:bCs/>
                <w:szCs w:val="22"/>
              </w:rPr>
              <w:t>21 Days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71CDEA33" w14:textId="77777777" w:rsidR="002A3F75" w:rsidRPr="000C160B" w:rsidRDefault="002A3F75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szCs w:val="22"/>
              </w:rPr>
              <w:t>2.79 (2.58-2.95)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039EAC5B" w14:textId="77777777" w:rsidR="002A3F75" w:rsidRPr="000C160B" w:rsidRDefault="002A3F75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szCs w:val="22"/>
              </w:rPr>
              <w:t>2.97 (2.82-3.60) *****</w:t>
            </w:r>
          </w:p>
        </w:tc>
      </w:tr>
      <w:tr w:rsidR="002A3F75" w:rsidRPr="000C160B" w14:paraId="5860C7C5" w14:textId="77777777" w:rsidTr="00575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</w:tcPr>
          <w:p w14:paraId="2B5E3695" w14:textId="77777777" w:rsidR="002A3F75" w:rsidRPr="000C160B" w:rsidRDefault="002A3F75" w:rsidP="00575B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C160B">
              <w:rPr>
                <w:rFonts w:ascii="Times New Roman" w:hAnsi="Times New Roman" w:cs="Times New Roman"/>
                <w:szCs w:val="22"/>
              </w:rPr>
              <w:t>Dehydronifedipine concentration (µM)</w:t>
            </w:r>
          </w:p>
        </w:tc>
      </w:tr>
      <w:tr w:rsidR="002A3F75" w:rsidRPr="000C160B" w14:paraId="4164A88F" w14:textId="77777777" w:rsidTr="0057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</w:tcPr>
          <w:p w14:paraId="13DCC203" w14:textId="77777777" w:rsidR="002A3F75" w:rsidRPr="000C160B" w:rsidRDefault="002A3F75" w:rsidP="00575BCA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Control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70BA0B8" w14:textId="77777777" w:rsidR="002A3F75" w:rsidRPr="000C160B" w:rsidRDefault="002A3F75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11.12 (6.70-11.90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34216C17" w14:textId="77777777" w:rsidR="002A3F75" w:rsidRPr="000C160B" w:rsidRDefault="002A3F75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2.17 (1.83-2.65)</w:t>
            </w:r>
          </w:p>
        </w:tc>
        <w:tc>
          <w:tcPr>
            <w:tcW w:w="834" w:type="pct"/>
            <w:shd w:val="clear" w:color="auto" w:fill="auto"/>
          </w:tcPr>
          <w:p w14:paraId="013C7F82" w14:textId="77777777" w:rsidR="002A3F75" w:rsidRPr="000C160B" w:rsidRDefault="002A3F75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C16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 Day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8F446D7" w14:textId="77777777" w:rsidR="002A3F75" w:rsidRPr="000C160B" w:rsidRDefault="002A3F75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8.58 (7.46-9.02)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1E4E6AD1" w14:textId="77777777" w:rsidR="002A3F75" w:rsidRPr="000C160B" w:rsidRDefault="002A3F75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5.39 (4.85-6.39) *</w:t>
            </w:r>
          </w:p>
        </w:tc>
      </w:tr>
      <w:tr w:rsidR="002A3F75" w:rsidRPr="000C160B" w14:paraId="124399C9" w14:textId="77777777" w:rsidTr="00575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</w:tcPr>
          <w:p w14:paraId="4DA342DD" w14:textId="77777777" w:rsidR="002A3F75" w:rsidRPr="000C160B" w:rsidRDefault="002A3F75" w:rsidP="00575BC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AL 1,000 mg/kg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B48F068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9.65 (6.07-10.39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83B6A46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1.87 (1.24-2.24)</w:t>
            </w:r>
          </w:p>
        </w:tc>
        <w:tc>
          <w:tcPr>
            <w:tcW w:w="834" w:type="pct"/>
            <w:shd w:val="clear" w:color="auto" w:fill="auto"/>
          </w:tcPr>
          <w:p w14:paraId="6A68C483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C160B">
              <w:rPr>
                <w:rFonts w:ascii="Times New Roman" w:hAnsi="Times New Roman" w:cs="Times New Roman"/>
                <w:b/>
                <w:bCs/>
                <w:szCs w:val="22"/>
              </w:rPr>
              <w:t>7 Days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047C190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7.23 (6.42-8.70)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6BD98155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3.99 (4.56-3.82) *</w:t>
            </w:r>
          </w:p>
        </w:tc>
      </w:tr>
      <w:tr w:rsidR="002A3F75" w:rsidRPr="000C160B" w14:paraId="6C5E5897" w14:textId="77777777" w:rsidTr="00575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</w:tcPr>
          <w:p w14:paraId="466F69E5" w14:textId="77777777" w:rsidR="002A3F75" w:rsidRPr="000C160B" w:rsidRDefault="002A3F75" w:rsidP="00575BC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AL 3,000 mg/kg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B3E40AC" w14:textId="77777777" w:rsidR="002A3F75" w:rsidRPr="000C160B" w:rsidRDefault="002A3F75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8.45 (7.89-8.97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E43CF17" w14:textId="77777777" w:rsidR="002A3F75" w:rsidRPr="000C160B" w:rsidRDefault="002A3F75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2.14 (1.32-2.54)</w:t>
            </w:r>
          </w:p>
        </w:tc>
        <w:tc>
          <w:tcPr>
            <w:tcW w:w="834" w:type="pct"/>
            <w:shd w:val="clear" w:color="auto" w:fill="auto"/>
          </w:tcPr>
          <w:p w14:paraId="6A6C7F91" w14:textId="77777777" w:rsidR="002A3F75" w:rsidRPr="000C160B" w:rsidRDefault="002A3F75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C160B">
              <w:rPr>
                <w:rFonts w:ascii="Times New Roman" w:hAnsi="Times New Roman" w:cs="Times New Roman"/>
                <w:b/>
                <w:bCs/>
                <w:szCs w:val="22"/>
              </w:rPr>
              <w:t>14 Days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F66D230" w14:textId="77777777" w:rsidR="002A3F75" w:rsidRPr="000C160B" w:rsidRDefault="002A3F75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7.15 (6.04-7.27)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069A6697" w14:textId="77777777" w:rsidR="002A3F75" w:rsidRPr="000C160B" w:rsidRDefault="002A3F75" w:rsidP="00575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4.77 (4.32-5.34) *</w:t>
            </w:r>
          </w:p>
        </w:tc>
      </w:tr>
      <w:tr w:rsidR="002A3F75" w:rsidRPr="000C160B" w14:paraId="0E3180BF" w14:textId="77777777" w:rsidTr="00575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</w:tcPr>
          <w:p w14:paraId="7A79795C" w14:textId="77777777" w:rsidR="002A3F75" w:rsidRPr="000C160B" w:rsidRDefault="002A3F75" w:rsidP="00575BC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AL 5,000 mg/kg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131BCD4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4.66 (4.05-4.93)</w:t>
            </w:r>
            <w:r w:rsidRPr="000C160B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C25D4FB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2.40 (1.62-2.65)</w:t>
            </w:r>
          </w:p>
        </w:tc>
        <w:tc>
          <w:tcPr>
            <w:tcW w:w="834" w:type="pct"/>
            <w:shd w:val="clear" w:color="auto" w:fill="auto"/>
          </w:tcPr>
          <w:p w14:paraId="22684AFF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C160B">
              <w:rPr>
                <w:rFonts w:ascii="Times New Roman" w:hAnsi="Times New Roman" w:cs="Times New Roman"/>
                <w:b/>
                <w:bCs/>
                <w:szCs w:val="22"/>
              </w:rPr>
              <w:t>21 Days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611D9C1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7.14 (6.24-8.31)</w:t>
            </w:r>
          </w:p>
        </w:tc>
        <w:tc>
          <w:tcPr>
            <w:tcW w:w="832" w:type="pct"/>
            <w:shd w:val="clear" w:color="auto" w:fill="auto"/>
            <w:vAlign w:val="center"/>
          </w:tcPr>
          <w:p w14:paraId="45DB6EAB" w14:textId="77777777" w:rsidR="002A3F75" w:rsidRPr="000C160B" w:rsidRDefault="002A3F75" w:rsidP="00575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C160B">
              <w:rPr>
                <w:rFonts w:ascii="Times New Roman" w:hAnsi="Times New Roman" w:cs="Times New Roman"/>
                <w:color w:val="000000"/>
                <w:szCs w:val="22"/>
              </w:rPr>
              <w:t>4.46 (3.95-5.19) *</w:t>
            </w:r>
          </w:p>
        </w:tc>
      </w:tr>
    </w:tbl>
    <w:p w14:paraId="1C24E513" w14:textId="77777777" w:rsidR="002A3F75" w:rsidRPr="000C160B" w:rsidRDefault="002A3F75" w:rsidP="002A3F7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E74BA88" w14:textId="77B4A9EC" w:rsidR="002A3F75" w:rsidRPr="00560047" w:rsidRDefault="002A3F75" w:rsidP="002A3F7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C16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data are expressed as median (95% CI) from 3 rats, triplicate each. *</w:t>
      </w:r>
      <w:r w:rsidR="0063606E" w:rsidRPr="000C160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0C16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&lt;0.001, **</w:t>
      </w:r>
      <w:r w:rsidR="0063606E" w:rsidRPr="000C160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0C16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0.002, ***</w:t>
      </w:r>
      <w:r w:rsidR="0063606E" w:rsidRPr="000C160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0C16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0.009, ****</w:t>
      </w:r>
      <w:r w:rsidR="0063606E" w:rsidRPr="000C160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0C16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0.010, *****</w:t>
      </w:r>
      <w:r w:rsidR="0063606E" w:rsidRPr="000C160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0C16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0.012 compared to placebo (SD rats) or control (WT rats).</w:t>
      </w:r>
    </w:p>
    <w:p w14:paraId="3A5E2B1A" w14:textId="77777777" w:rsidR="00850578" w:rsidRDefault="00850578"/>
    <w:sectPr w:rsidR="00850578" w:rsidSect="002A3F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F75"/>
    <w:rsid w:val="000C160B"/>
    <w:rsid w:val="002A3F75"/>
    <w:rsid w:val="0063606E"/>
    <w:rsid w:val="00850578"/>
    <w:rsid w:val="00EB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1EA34"/>
  <w15:chartTrackingRefBased/>
  <w15:docId w15:val="{86AAE7DF-03CD-466E-B001-B8392D6E9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F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A3F7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da muhamad</dc:creator>
  <cp:keywords/>
  <dc:description/>
  <cp:lastModifiedBy>nadda muhamad</cp:lastModifiedBy>
  <cp:revision>4</cp:revision>
  <dcterms:created xsi:type="dcterms:W3CDTF">2022-10-12T07:29:00Z</dcterms:created>
  <dcterms:modified xsi:type="dcterms:W3CDTF">2022-11-04T02:52:00Z</dcterms:modified>
</cp:coreProperties>
</file>